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B78AE" w14:textId="6B60076C" w:rsidR="00755939" w:rsidRDefault="00755939" w:rsidP="00AA5903">
      <w:pPr>
        <w:spacing w:line="276" w:lineRule="auto"/>
        <w:ind w:left="284" w:right="60"/>
      </w:pPr>
      <w:r w:rsidRPr="002E1D4B">
        <w:rPr>
          <w:rFonts w:ascii="Times New Roman" w:hAnsi="Times New Roman" w:cs="Times New Roman"/>
          <w:b/>
          <w:bCs/>
        </w:rPr>
        <w:t>Table S</w:t>
      </w:r>
      <w:r w:rsidR="00746AD4" w:rsidRPr="002E1D4B">
        <w:rPr>
          <w:rFonts w:ascii="Times New Roman" w:hAnsi="Times New Roman" w:cs="Times New Roman"/>
          <w:b/>
          <w:bCs/>
        </w:rPr>
        <w:t>1</w:t>
      </w:r>
      <w:r w:rsidRPr="00755939">
        <w:rPr>
          <w:rFonts w:ascii="Times New Roman" w:hAnsi="Times New Roman" w:cs="Times New Roman"/>
        </w:rPr>
        <w:t xml:space="preserve">. </w:t>
      </w:r>
      <w:r w:rsidRPr="00755939">
        <w:rPr>
          <w:rFonts w:ascii="Times New Roman" w:hAnsi="Times New Roman" w:cs="Times New Roman"/>
          <w:i/>
          <w:iCs/>
        </w:rPr>
        <w:t>Drosophila</w:t>
      </w:r>
      <w:r w:rsidRPr="00755939">
        <w:rPr>
          <w:rFonts w:ascii="Times New Roman" w:hAnsi="Times New Roman" w:cs="Times New Roman"/>
        </w:rPr>
        <w:t xml:space="preserve"> species used in the interspecific attachment duration experiment, with their taxonomic placements </w:t>
      </w:r>
      <w:r w:rsidR="00CC0B8B">
        <w:rPr>
          <w:rFonts w:ascii="Times New Roman" w:hAnsi="Times New Roman" w:cs="Times New Roman"/>
        </w:rPr>
        <w:t>(</w:t>
      </w:r>
      <w:r w:rsidR="00CC0B8B" w:rsidRPr="00CC0B8B">
        <w:rPr>
          <w:rFonts w:ascii="Times New Roman" w:hAnsi="Times New Roman" w:cs="Times New Roman"/>
        </w:rPr>
        <w:t>https://www.taxodros.uzh.ch/</w:t>
      </w:r>
      <w:r w:rsidR="00CC0B8B">
        <w:rPr>
          <w:rFonts w:ascii="Times New Roman" w:hAnsi="Times New Roman" w:cs="Times New Roman"/>
        </w:rPr>
        <w:t xml:space="preserve">) </w:t>
      </w:r>
      <w:r w:rsidRPr="00755939">
        <w:rPr>
          <w:rFonts w:ascii="Times New Roman" w:hAnsi="Times New Roman" w:cs="Times New Roman"/>
        </w:rPr>
        <w:t>and collection detai</w:t>
      </w:r>
      <w:r w:rsidR="00CC0B8B">
        <w:rPr>
          <w:rFonts w:ascii="Times New Roman" w:hAnsi="Times New Roman" w:cs="Times New Roman"/>
        </w:rPr>
        <w:t>ls.</w:t>
      </w:r>
    </w:p>
    <w:tbl>
      <w:tblPr>
        <w:tblStyle w:val="a"/>
        <w:tblpPr w:leftFromText="180" w:rightFromText="180" w:vertAnchor="page" w:horzAnchor="margin" w:tblpXSpec="center" w:tblpY="2481"/>
        <w:tblW w:w="123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29"/>
        <w:gridCol w:w="1321"/>
        <w:gridCol w:w="1434"/>
        <w:gridCol w:w="1434"/>
        <w:gridCol w:w="1434"/>
        <w:gridCol w:w="108"/>
        <w:gridCol w:w="2267"/>
        <w:gridCol w:w="108"/>
        <w:gridCol w:w="2127"/>
        <w:gridCol w:w="108"/>
      </w:tblGrid>
      <w:tr w:rsidR="00CC0B8B" w14:paraId="637C7FE1" w14:textId="77777777" w:rsidTr="002617AC">
        <w:trPr>
          <w:gridAfter w:val="1"/>
          <w:wAfter w:w="108" w:type="dxa"/>
          <w:trHeight w:val="473"/>
        </w:trPr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 w14:paraId="3AB8EFA0" w14:textId="77777777" w:rsidR="00CC0B8B" w:rsidRDefault="00CC0B8B" w:rsidP="00AA590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 w14:paraId="63CDA3D1" w14:textId="77777777" w:rsidR="00CC0B8B" w:rsidRDefault="00CC0B8B" w:rsidP="00CC0B8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genu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631268D5" w14:textId="77777777" w:rsidR="00CC0B8B" w:rsidRDefault="00CC0B8B" w:rsidP="00CC0B8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 group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544CA066" w14:textId="77777777" w:rsidR="00CC0B8B" w:rsidRDefault="00CC0B8B" w:rsidP="00CC0B8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 subgroup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 w14:paraId="1AB24DE9" w14:textId="77777777" w:rsidR="00CC0B8B" w:rsidRDefault="00CC0B8B" w:rsidP="00CC0B8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 complex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563A9DA" w14:textId="77777777" w:rsidR="00CC0B8B" w:rsidRDefault="00CC0B8B" w:rsidP="00CC0B8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llection locality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B77F19B" w14:textId="77777777" w:rsidR="00CC0B8B" w:rsidRDefault="00CC0B8B" w:rsidP="00CC0B8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llection date</w:t>
            </w:r>
          </w:p>
        </w:tc>
      </w:tr>
      <w:tr w:rsidR="00CC0B8B" w:rsidRPr="00755939" w14:paraId="03791329" w14:textId="77777777" w:rsidTr="002617AC">
        <w:trPr>
          <w:trHeight w:val="951"/>
        </w:trPr>
        <w:tc>
          <w:tcPr>
            <w:tcW w:w="2029" w:type="dxa"/>
          </w:tcPr>
          <w:p w14:paraId="5685B5D2" w14:textId="77777777" w:rsidR="00FE39DD" w:rsidRDefault="00FE39DD" w:rsidP="00CC0B8B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4F92F139" w14:textId="0292D86E" w:rsidR="00CC0B8B" w:rsidRPr="00755939" w:rsidRDefault="00CC0B8B" w:rsidP="00CC0B8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. a</w:t>
            </w:r>
            <w:proofErr w:type="spellStart"/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ripex</w:t>
            </w:r>
            <w:proofErr w:type="spellEnd"/>
          </w:p>
        </w:tc>
        <w:tc>
          <w:tcPr>
            <w:tcW w:w="1321" w:type="dxa"/>
          </w:tcPr>
          <w:p w14:paraId="42C235D2" w14:textId="77777777" w:rsidR="00FE39DD" w:rsidRDefault="00FE39DD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33CF691" w14:textId="629D2C88" w:rsidR="00CC0B8B" w:rsidRPr="00755939" w:rsidRDefault="00CC0B8B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Sophophora</w:t>
            </w:r>
            <w:proofErr w:type="spellEnd"/>
          </w:p>
        </w:tc>
        <w:tc>
          <w:tcPr>
            <w:tcW w:w="1434" w:type="dxa"/>
          </w:tcPr>
          <w:p w14:paraId="66E2946A" w14:textId="77777777" w:rsidR="00FE39DD" w:rsidRDefault="00FE39DD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4CBF0DD" w14:textId="2F97A004" w:rsidR="00CC0B8B" w:rsidRPr="00755939" w:rsidRDefault="00CC0B8B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melanogaster</w:t>
            </w:r>
          </w:p>
        </w:tc>
        <w:tc>
          <w:tcPr>
            <w:tcW w:w="1434" w:type="dxa"/>
          </w:tcPr>
          <w:p w14:paraId="368DC61F" w14:textId="77777777" w:rsidR="00FE39DD" w:rsidRDefault="00FE39DD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EE44677" w14:textId="1D6493FB" w:rsidR="00CC0B8B" w:rsidRPr="00755939" w:rsidRDefault="00CC0B8B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ananassae</w:t>
            </w:r>
            <w:proofErr w:type="spellEnd"/>
          </w:p>
        </w:tc>
        <w:tc>
          <w:tcPr>
            <w:tcW w:w="1542" w:type="dxa"/>
            <w:gridSpan w:val="2"/>
          </w:tcPr>
          <w:p w14:paraId="42DE5A77" w14:textId="77777777" w:rsidR="00FE39DD" w:rsidRDefault="00FE39DD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67050EC" w14:textId="77F6671A" w:rsidR="00CC0B8B" w:rsidRPr="00755939" w:rsidRDefault="00CC0B8B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ananassae</w:t>
            </w:r>
            <w:proofErr w:type="spellEnd"/>
          </w:p>
        </w:tc>
        <w:tc>
          <w:tcPr>
            <w:tcW w:w="2375" w:type="dxa"/>
            <w:gridSpan w:val="2"/>
          </w:tcPr>
          <w:p w14:paraId="3B0FDF7C" w14:textId="77777777" w:rsidR="002617AC" w:rsidRDefault="002617AC" w:rsidP="009148B0">
            <w:pPr>
              <w:ind w:left="7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DDD33CA" w14:textId="71B4AAF8" w:rsidR="00CC0B8B" w:rsidRPr="00755939" w:rsidRDefault="00CC0B8B" w:rsidP="009148B0">
            <w:pPr>
              <w:ind w:left="7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Thailand (Ranong, Phuket Province)</w:t>
            </w:r>
          </w:p>
        </w:tc>
        <w:tc>
          <w:tcPr>
            <w:tcW w:w="2235" w:type="dxa"/>
            <w:gridSpan w:val="2"/>
          </w:tcPr>
          <w:p w14:paraId="06552590" w14:textId="77777777" w:rsidR="00FE39DD" w:rsidRDefault="00FE39DD" w:rsidP="009148B0">
            <w:pPr>
              <w:ind w:left="108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A18C637" w14:textId="44658968" w:rsidR="00CC0B8B" w:rsidRPr="00755939" w:rsidRDefault="00CC0B8B" w:rsidP="009148B0">
            <w:pPr>
              <w:ind w:left="108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April - May 2022</w:t>
            </w:r>
          </w:p>
        </w:tc>
      </w:tr>
      <w:tr w:rsidR="00CC0B8B" w:rsidRPr="00755939" w14:paraId="1EAA6583" w14:textId="77777777" w:rsidTr="002617AC">
        <w:trPr>
          <w:trHeight w:val="802"/>
        </w:trPr>
        <w:tc>
          <w:tcPr>
            <w:tcW w:w="2029" w:type="dxa"/>
          </w:tcPr>
          <w:p w14:paraId="56E0C3F1" w14:textId="77777777" w:rsidR="00CC0B8B" w:rsidRPr="00755939" w:rsidRDefault="00CC0B8B" w:rsidP="00CC0B8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D. </w:t>
            </w:r>
            <w:proofErr w:type="spellStart"/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ipectinata</w:t>
            </w:r>
            <w:proofErr w:type="spellEnd"/>
          </w:p>
        </w:tc>
        <w:tc>
          <w:tcPr>
            <w:tcW w:w="1321" w:type="dxa"/>
          </w:tcPr>
          <w:p w14:paraId="07C9C94C" w14:textId="77777777" w:rsidR="00CC0B8B" w:rsidRPr="00755939" w:rsidRDefault="00CC0B8B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Sophophora</w:t>
            </w:r>
            <w:proofErr w:type="spellEnd"/>
          </w:p>
        </w:tc>
        <w:tc>
          <w:tcPr>
            <w:tcW w:w="1434" w:type="dxa"/>
          </w:tcPr>
          <w:p w14:paraId="633C2CCB" w14:textId="77777777" w:rsidR="00CC0B8B" w:rsidRPr="00755939" w:rsidRDefault="00CC0B8B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melanogaster</w:t>
            </w:r>
          </w:p>
        </w:tc>
        <w:tc>
          <w:tcPr>
            <w:tcW w:w="1434" w:type="dxa"/>
          </w:tcPr>
          <w:p w14:paraId="168F4CD4" w14:textId="77777777" w:rsidR="00CC0B8B" w:rsidRPr="00755939" w:rsidRDefault="00CC0B8B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ananassae</w:t>
            </w:r>
            <w:proofErr w:type="spellEnd"/>
          </w:p>
        </w:tc>
        <w:tc>
          <w:tcPr>
            <w:tcW w:w="1542" w:type="dxa"/>
            <w:gridSpan w:val="2"/>
          </w:tcPr>
          <w:p w14:paraId="128315C5" w14:textId="77777777" w:rsidR="00CC0B8B" w:rsidRPr="00755939" w:rsidRDefault="00CC0B8B" w:rsidP="00CC0B8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bipectinata</w:t>
            </w:r>
            <w:proofErr w:type="spellEnd"/>
          </w:p>
        </w:tc>
        <w:tc>
          <w:tcPr>
            <w:tcW w:w="2375" w:type="dxa"/>
            <w:gridSpan w:val="2"/>
          </w:tcPr>
          <w:p w14:paraId="49E6D53F" w14:textId="77777777" w:rsidR="00CC0B8B" w:rsidRPr="00755939" w:rsidRDefault="00CC0B8B" w:rsidP="009148B0">
            <w:pPr>
              <w:ind w:left="7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Taipei City, Taiwan</w:t>
            </w:r>
          </w:p>
        </w:tc>
        <w:tc>
          <w:tcPr>
            <w:tcW w:w="2235" w:type="dxa"/>
            <w:gridSpan w:val="2"/>
          </w:tcPr>
          <w:p w14:paraId="378FB1F2" w14:textId="77777777" w:rsidR="00CC0B8B" w:rsidRPr="00755939" w:rsidRDefault="00CC0B8B" w:rsidP="009148B0">
            <w:pPr>
              <w:ind w:left="108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November 2011</w:t>
            </w:r>
          </w:p>
        </w:tc>
      </w:tr>
      <w:tr w:rsidR="00FE39DD" w:rsidRPr="00755939" w14:paraId="42298A2C" w14:textId="77777777" w:rsidTr="002617AC">
        <w:trPr>
          <w:trHeight w:val="712"/>
        </w:trPr>
        <w:tc>
          <w:tcPr>
            <w:tcW w:w="2029" w:type="dxa"/>
          </w:tcPr>
          <w:p w14:paraId="4170ABC8" w14:textId="3B977122" w:rsidR="00FE39DD" w:rsidRPr="00755939" w:rsidRDefault="00FE39DD" w:rsidP="00FE39DD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D. </w:t>
            </w:r>
            <w:proofErr w:type="spellStart"/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ugracilis</w:t>
            </w:r>
            <w:proofErr w:type="spellEnd"/>
          </w:p>
        </w:tc>
        <w:tc>
          <w:tcPr>
            <w:tcW w:w="1321" w:type="dxa"/>
          </w:tcPr>
          <w:p w14:paraId="1A7AEFC6" w14:textId="3BDBF24E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Sophophora</w:t>
            </w:r>
            <w:proofErr w:type="spellEnd"/>
          </w:p>
        </w:tc>
        <w:tc>
          <w:tcPr>
            <w:tcW w:w="1434" w:type="dxa"/>
          </w:tcPr>
          <w:p w14:paraId="794D49C8" w14:textId="7FEB62B7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melanogaster</w:t>
            </w:r>
          </w:p>
        </w:tc>
        <w:tc>
          <w:tcPr>
            <w:tcW w:w="1434" w:type="dxa"/>
          </w:tcPr>
          <w:p w14:paraId="2514691B" w14:textId="0436F228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eugracilis</w:t>
            </w:r>
            <w:proofErr w:type="spellEnd"/>
          </w:p>
        </w:tc>
        <w:tc>
          <w:tcPr>
            <w:tcW w:w="1542" w:type="dxa"/>
            <w:gridSpan w:val="2"/>
          </w:tcPr>
          <w:p w14:paraId="1B10F66B" w14:textId="4AF49CC2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375" w:type="dxa"/>
            <w:gridSpan w:val="2"/>
          </w:tcPr>
          <w:p w14:paraId="74CA36E4" w14:textId="252E891B" w:rsidR="00FE39DD" w:rsidRPr="00755939" w:rsidRDefault="00FE39DD" w:rsidP="009148B0">
            <w:pPr>
              <w:ind w:left="7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Thailand (Ranong, Phuket Province)</w:t>
            </w:r>
          </w:p>
        </w:tc>
        <w:tc>
          <w:tcPr>
            <w:tcW w:w="2235" w:type="dxa"/>
            <w:gridSpan w:val="2"/>
          </w:tcPr>
          <w:p w14:paraId="0CA8C8BC" w14:textId="054EA75B" w:rsidR="00FE39DD" w:rsidRPr="00755939" w:rsidRDefault="00FE39DD" w:rsidP="009148B0">
            <w:pPr>
              <w:ind w:left="108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April - May 2022</w:t>
            </w:r>
          </w:p>
        </w:tc>
      </w:tr>
      <w:tr w:rsidR="00FE39DD" w:rsidRPr="00755939" w14:paraId="5C60672A" w14:textId="77777777" w:rsidTr="002617AC">
        <w:trPr>
          <w:trHeight w:val="712"/>
        </w:trPr>
        <w:tc>
          <w:tcPr>
            <w:tcW w:w="2029" w:type="dxa"/>
          </w:tcPr>
          <w:p w14:paraId="665FC1DB" w14:textId="19421308" w:rsidR="00FE39DD" w:rsidRPr="00755939" w:rsidRDefault="00FE39DD" w:rsidP="00FE39DD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D. </w:t>
            </w:r>
            <w:proofErr w:type="spellStart"/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alerkotilana</w:t>
            </w:r>
            <w:proofErr w:type="spellEnd"/>
          </w:p>
        </w:tc>
        <w:tc>
          <w:tcPr>
            <w:tcW w:w="1321" w:type="dxa"/>
          </w:tcPr>
          <w:p w14:paraId="029CE6D3" w14:textId="16E0D673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Sophophora</w:t>
            </w:r>
            <w:proofErr w:type="spellEnd"/>
          </w:p>
        </w:tc>
        <w:tc>
          <w:tcPr>
            <w:tcW w:w="1434" w:type="dxa"/>
          </w:tcPr>
          <w:p w14:paraId="584FCE38" w14:textId="4A8FCAA0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melanogaster</w:t>
            </w:r>
          </w:p>
        </w:tc>
        <w:tc>
          <w:tcPr>
            <w:tcW w:w="1434" w:type="dxa"/>
          </w:tcPr>
          <w:p w14:paraId="08A72293" w14:textId="095D3598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ananassae</w:t>
            </w:r>
            <w:proofErr w:type="spellEnd"/>
          </w:p>
        </w:tc>
        <w:tc>
          <w:tcPr>
            <w:tcW w:w="1542" w:type="dxa"/>
            <w:gridSpan w:val="2"/>
          </w:tcPr>
          <w:p w14:paraId="0EE61EEC" w14:textId="57DDB70C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bipectinata</w:t>
            </w:r>
            <w:proofErr w:type="spellEnd"/>
          </w:p>
        </w:tc>
        <w:tc>
          <w:tcPr>
            <w:tcW w:w="2375" w:type="dxa"/>
            <w:gridSpan w:val="2"/>
          </w:tcPr>
          <w:p w14:paraId="2D3CFC15" w14:textId="6FC4355A" w:rsidR="00FE39DD" w:rsidRPr="00755939" w:rsidRDefault="00FE39DD" w:rsidP="009148B0">
            <w:pPr>
              <w:ind w:left="7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Thailand (Ranong, Phuket Province)</w:t>
            </w:r>
          </w:p>
        </w:tc>
        <w:tc>
          <w:tcPr>
            <w:tcW w:w="2235" w:type="dxa"/>
            <w:gridSpan w:val="2"/>
          </w:tcPr>
          <w:p w14:paraId="179F7BE3" w14:textId="553FB069" w:rsidR="00FE39DD" w:rsidRPr="00755939" w:rsidRDefault="00FE39DD" w:rsidP="009148B0">
            <w:pPr>
              <w:ind w:left="108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April - May 2022</w:t>
            </w:r>
          </w:p>
        </w:tc>
      </w:tr>
      <w:tr w:rsidR="00FE39DD" w:rsidRPr="00755939" w14:paraId="3CAFF3B3" w14:textId="77777777" w:rsidTr="002617AC">
        <w:trPr>
          <w:trHeight w:val="712"/>
        </w:trPr>
        <w:tc>
          <w:tcPr>
            <w:tcW w:w="2029" w:type="dxa"/>
          </w:tcPr>
          <w:p w14:paraId="1F668B76" w14:textId="1CF39A72" w:rsidR="00FE39DD" w:rsidRPr="00755939" w:rsidRDefault="00FE39DD" w:rsidP="00FE39DD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. melanogaster</w:t>
            </w:r>
          </w:p>
        </w:tc>
        <w:tc>
          <w:tcPr>
            <w:tcW w:w="1321" w:type="dxa"/>
          </w:tcPr>
          <w:p w14:paraId="3C00F5A6" w14:textId="4878D7D0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Sophophora</w:t>
            </w:r>
            <w:proofErr w:type="spellEnd"/>
          </w:p>
        </w:tc>
        <w:tc>
          <w:tcPr>
            <w:tcW w:w="1434" w:type="dxa"/>
          </w:tcPr>
          <w:p w14:paraId="0BDCBB99" w14:textId="5EFC1C94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melanogaster</w:t>
            </w:r>
          </w:p>
        </w:tc>
        <w:tc>
          <w:tcPr>
            <w:tcW w:w="1434" w:type="dxa"/>
          </w:tcPr>
          <w:p w14:paraId="2E158B57" w14:textId="08E147B0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melanogaster</w:t>
            </w:r>
          </w:p>
        </w:tc>
        <w:tc>
          <w:tcPr>
            <w:tcW w:w="1542" w:type="dxa"/>
            <w:gridSpan w:val="2"/>
          </w:tcPr>
          <w:p w14:paraId="0B8F4946" w14:textId="4587F052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melanogaster</w:t>
            </w:r>
          </w:p>
        </w:tc>
        <w:tc>
          <w:tcPr>
            <w:tcW w:w="2375" w:type="dxa"/>
            <w:gridSpan w:val="2"/>
          </w:tcPr>
          <w:p w14:paraId="12FAAC8B" w14:textId="0B1B5B46" w:rsidR="00FE39DD" w:rsidRPr="00755939" w:rsidRDefault="00FE39DD" w:rsidP="009148B0">
            <w:pPr>
              <w:ind w:left="7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Thailand (Ranong, Phuket Province)</w:t>
            </w:r>
          </w:p>
        </w:tc>
        <w:tc>
          <w:tcPr>
            <w:tcW w:w="2235" w:type="dxa"/>
            <w:gridSpan w:val="2"/>
          </w:tcPr>
          <w:p w14:paraId="35BA071F" w14:textId="33894BF8" w:rsidR="00FE39DD" w:rsidRPr="00755939" w:rsidRDefault="00FE39DD" w:rsidP="009148B0">
            <w:pPr>
              <w:ind w:left="108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April - May 2022</w:t>
            </w:r>
          </w:p>
        </w:tc>
      </w:tr>
      <w:tr w:rsidR="002617AC" w:rsidRPr="00755939" w14:paraId="53FCE9F4" w14:textId="77777777" w:rsidTr="002617AC">
        <w:trPr>
          <w:trHeight w:val="712"/>
        </w:trPr>
        <w:tc>
          <w:tcPr>
            <w:tcW w:w="2029" w:type="dxa"/>
            <w:tcBorders>
              <w:bottom w:val="single" w:sz="4" w:space="0" w:color="auto"/>
            </w:tcBorders>
          </w:tcPr>
          <w:p w14:paraId="0A0508D7" w14:textId="77777777" w:rsidR="00FE39DD" w:rsidRPr="00755939" w:rsidRDefault="00FE39DD" w:rsidP="00FE39D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D. </w:t>
            </w:r>
            <w:proofErr w:type="spellStart"/>
            <w:r w:rsidRPr="00755939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arabipectinata</w:t>
            </w:r>
            <w:proofErr w:type="spellEnd"/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7E30E70F" w14:textId="77777777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Sophophora</w:t>
            </w:r>
            <w:proofErr w:type="spellEnd"/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51D2B2D" w14:textId="77777777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melanogaster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B0E396F" w14:textId="77777777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ananassae</w:t>
            </w:r>
            <w:proofErr w:type="spellEnd"/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</w:tcPr>
          <w:p w14:paraId="2BBE3A3B" w14:textId="77777777" w:rsidR="00FE39DD" w:rsidRPr="00755939" w:rsidRDefault="00FE39DD" w:rsidP="00FE39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bipectinata</w:t>
            </w:r>
            <w:proofErr w:type="spellEnd"/>
          </w:p>
        </w:tc>
        <w:tc>
          <w:tcPr>
            <w:tcW w:w="2375" w:type="dxa"/>
            <w:gridSpan w:val="2"/>
            <w:tcBorders>
              <w:bottom w:val="single" w:sz="4" w:space="0" w:color="auto"/>
            </w:tcBorders>
          </w:tcPr>
          <w:p w14:paraId="3BCCBA48" w14:textId="77777777" w:rsidR="00FE39DD" w:rsidRPr="00755939" w:rsidRDefault="00FE39DD" w:rsidP="009148B0">
            <w:pPr>
              <w:ind w:left="7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Taipei City, Taiwan</w:t>
            </w:r>
          </w:p>
        </w:tc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14:paraId="3813359F" w14:textId="3FC6C40F" w:rsidR="00FE39DD" w:rsidRPr="00755939" w:rsidRDefault="00FE39DD" w:rsidP="009148B0">
            <w:pPr>
              <w:ind w:left="108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5939">
              <w:rPr>
                <w:rFonts w:ascii="Times New Roman" w:eastAsia="Times New Roman" w:hAnsi="Times New Roman" w:cs="Times New Roman"/>
                <w:sz w:val="22"/>
                <w:szCs w:val="22"/>
              </w:rPr>
              <w:t>November 201</w:t>
            </w:r>
          </w:p>
        </w:tc>
      </w:tr>
    </w:tbl>
    <w:p w14:paraId="11DB3E27" w14:textId="77777777" w:rsidR="00CC0B8B" w:rsidRDefault="00CC0B8B">
      <w:pPr>
        <w:rPr>
          <w:rFonts w:ascii="Times New Roman" w:eastAsia="Times New Roman" w:hAnsi="Times New Roman" w:cs="Times New Roman"/>
        </w:rPr>
      </w:pPr>
    </w:p>
    <w:sectPr w:rsidR="00CC0B8B" w:rsidSect="00082B6E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EBD"/>
    <w:rsid w:val="00082B6E"/>
    <w:rsid w:val="002617AC"/>
    <w:rsid w:val="002E1D4B"/>
    <w:rsid w:val="00746AD4"/>
    <w:rsid w:val="00755939"/>
    <w:rsid w:val="009148B0"/>
    <w:rsid w:val="00A03EBD"/>
    <w:rsid w:val="00AA5903"/>
    <w:rsid w:val="00CC0B8B"/>
    <w:rsid w:val="00FE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DE9C"/>
  <w15:docId w15:val="{44DA8E37-90A2-DD4C-9047-7E1B93F18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Aptos"/>
        <w:sz w:val="24"/>
        <w:szCs w:val="24"/>
        <w:lang w:val="en-US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73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73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2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2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2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2E0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873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2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2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2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semiHidden/>
    <w:unhideWhenUsed/>
    <w:rsid w:val="00755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1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yFVEopiXwtAz4yYIyotkS6lNMw==">CgMxLjA4AHIhMVU2SjRILVd5MVc0VEZEM3lfUzMwQnRXazRQUGlwYkt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Webster</dc:creator>
  <cp:lastModifiedBy>Polak, Michal (polakm)</cp:lastModifiedBy>
  <cp:revision>13</cp:revision>
  <dcterms:created xsi:type="dcterms:W3CDTF">2025-05-17T02:15:00Z</dcterms:created>
  <dcterms:modified xsi:type="dcterms:W3CDTF">2025-05-1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980ec3-0436-4cb6-8aa5-f35345c82816</vt:lpwstr>
  </property>
</Properties>
</file>